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The study type is not specifically mentioned in the title but the type of study is impli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The abstract is on 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The Introduction (pp 3-4) comprises the backgroun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Found in the last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The key elements of the study are found in the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Methods –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Methods –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Generally not applicable, but some diagnostic criteria in Methods – Paragraph 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Described in detail in appropriate sections of the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The nature of the study prevented specific controls for bias (noted as a limitation of the study, 2</w:t>
            </w:r>
            <w:r>
              <w:rPr>
                <w:color w:val="FF0000"/>
                <w:sz w:val="20"/>
                <w:vertAlign w:val="superscript"/>
              </w:rPr>
              <w:t>nd</w:t>
            </w:r>
            <w:r>
              <w:rPr>
                <w:color w:val="FF0000"/>
                <w:sz w:val="20"/>
              </w:rPr>
              <w:t xml:space="preserve"> last paragraph of the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Covered in Methods –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Covered in the Statistical Analysis section of the Metho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The relevant statistical manipulations are described in the Statistical Analysis section of the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color w:val="FF0000"/>
                <w:sz w:val="20"/>
              </w:rPr>
              <w:t>The study involved all-comers meeting the requirements outlined in the Methods section – reported in Paragraph 1 of the Result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In the interest of the length of the paper not all assessed characteristics are reported. Key characteristics are described in the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Presented in tabl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Presented, as necessary, in the tabl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Discussion –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Discussion – second last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Discussion – last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Discussion – second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None, as stated after the discu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17:21:00Z</dcterms:created>
  <dc:creator>pplouffe</dc:creator>
  <dc:description/>
  <cp:keywords/>
  <dc:language>en-US</dc:language>
  <cp:lastModifiedBy>Dr. Mushtak</cp:lastModifiedBy>
  <cp:lastPrinted>2007-09-19T10:02:00Z</cp:lastPrinted>
  <dcterms:modified xsi:type="dcterms:W3CDTF">2020-05-02T17: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180A077484804698A396E27A8EF0CF</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